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AEE" w:rsidRPr="00280F62" w:rsidRDefault="00EE6298" w:rsidP="007B3693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Additional</w:t>
      </w:r>
      <w:r w:rsidR="00280F62" w:rsidRPr="00280F6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Table 1</w:t>
      </w:r>
      <w:r w:rsidR="00F81D9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.</w:t>
      </w:r>
      <w:r w:rsidR="00280F62" w:rsidRPr="00280F6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he prevalence of different types of workplace violence</w:t>
      </w:r>
      <w:r w:rsidR="00280F62" w:rsidRPr="00280F62">
        <w:rPr>
          <w:rFonts w:ascii="Cambria Math" w:eastAsia="宋体" w:hAnsi="Cambria Math" w:cs="Cambria Math"/>
          <w:b/>
          <w:color w:val="000000"/>
          <w:kern w:val="0"/>
          <w:sz w:val="24"/>
          <w:szCs w:val="24"/>
          <w:vertAlign w:val="superscript"/>
        </w:rPr>
        <w:t>∗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27"/>
        <w:gridCol w:w="1282"/>
        <w:gridCol w:w="2113"/>
      </w:tblGrid>
      <w:tr w:rsidR="00280F62" w:rsidRPr="00280F62" w:rsidTr="00280F62">
        <w:trPr>
          <w:trHeight w:val="315"/>
        </w:trPr>
        <w:tc>
          <w:tcPr>
            <w:tcW w:w="30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7B3693" w:rsidP="00280F6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I</w:t>
            </w:r>
            <w:r w:rsidR="00280F62" w:rsidRPr="00280F6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ems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 (%)</w:t>
            </w: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requency of physical assault (times/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ea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r w:rsidRPr="00280F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3 (81.08)</w:t>
            </w: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 (10.54)</w:t>
            </w: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 (6.01)</w:t>
            </w: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 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1.97)</w:t>
            </w: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0F62" w:rsidRPr="00280F62" w:rsidRDefault="00280F62" w:rsidP="004154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requency of verbal abuse</w:t>
            </w: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times/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ea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r w:rsidRPr="00280F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902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3 (45.62)</w:t>
            </w: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902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bookmarkStart w:id="0" w:name="_GoBack"/>
            <w:bookmarkEnd w:id="0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 (24.14)</w:t>
            </w: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902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 (18.62)</w:t>
            </w: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902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 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 (11.63)</w:t>
            </w: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requency of threat(times/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ea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r w:rsidRPr="00280F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902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2 (66.21)</w:t>
            </w: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902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 (19.21)</w:t>
            </w: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902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 (8.08)</w:t>
            </w: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902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 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 (6.50)</w:t>
            </w: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requency of verbal sexual </w:t>
            </w:r>
            <w:r w:rsidRPr="00280F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rassmen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times/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ea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r w:rsidRPr="00280F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902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5 (77.34)</w:t>
            </w: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902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 (11.23)</w:t>
            </w: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902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 (5.91)</w:t>
            </w: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902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 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 (5.52)</w:t>
            </w: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requency of physical sexual </w:t>
            </w:r>
            <w:r w:rsidRPr="00280F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rassmen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times/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ea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r w:rsidRPr="00280F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902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1A63E9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8 </w:t>
            </w:r>
            <w:r w:rsidR="00280F62"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2.41)</w:t>
            </w: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902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1A63E9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 </w:t>
            </w:r>
            <w:r w:rsidR="00280F62"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.55)</w:t>
            </w:r>
          </w:p>
        </w:tc>
      </w:tr>
      <w:tr w:rsidR="00280F62" w:rsidRPr="00280F62" w:rsidTr="00280F62">
        <w:trPr>
          <w:trHeight w:val="300"/>
        </w:trPr>
        <w:tc>
          <w:tcPr>
            <w:tcW w:w="3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902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1A63E9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 </w:t>
            </w:r>
            <w:r w:rsidR="00280F62"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.07)</w:t>
            </w:r>
          </w:p>
        </w:tc>
      </w:tr>
      <w:tr w:rsidR="00280F62" w:rsidRPr="00280F62" w:rsidTr="00280F62">
        <w:trPr>
          <w:trHeight w:val="315"/>
        </w:trPr>
        <w:tc>
          <w:tcPr>
            <w:tcW w:w="30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280F62" w:rsidP="002902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 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F62" w:rsidRPr="00280F62" w:rsidRDefault="00280F62" w:rsidP="00280F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F62" w:rsidRPr="00280F62" w:rsidRDefault="001A63E9" w:rsidP="001A6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 </w:t>
            </w:r>
            <w:r w:rsidR="00280F62" w:rsidRPr="00280F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97)</w:t>
            </w:r>
          </w:p>
        </w:tc>
      </w:tr>
    </w:tbl>
    <w:p w:rsidR="00280F62" w:rsidRPr="00280F62" w:rsidRDefault="00280F62" w:rsidP="00280F6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50721C">
        <w:rPr>
          <w:rFonts w:ascii="Cambria Math" w:eastAsia="宋体" w:hAnsi="Cambria Math" w:cs="Cambria Math"/>
          <w:b/>
          <w:color w:val="000000"/>
          <w:kern w:val="0"/>
          <w:sz w:val="20"/>
          <w:szCs w:val="20"/>
          <w:vertAlign w:val="superscript"/>
        </w:rPr>
        <w:t>∗</w:t>
      </w:r>
      <w:r w:rsidRPr="00280F62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Respondents could choose more than one type of violence</w:t>
      </w:r>
      <w:r w:rsidR="007B369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p w:rsidR="00280F62" w:rsidRPr="007B3693" w:rsidRDefault="007B3693">
      <w:pPr>
        <w:rPr>
          <w:rFonts w:ascii="Times New Roman" w:hAnsi="Times New Roman" w:cs="Times New Roman"/>
          <w:szCs w:val="21"/>
        </w:rPr>
      </w:pPr>
      <w:r w:rsidRPr="0050721C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vertAlign w:val="superscript"/>
        </w:rPr>
        <w:t>§</w:t>
      </w:r>
      <w:r w:rsidRPr="007B3693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Percentage of participant with missing data</w:t>
      </w:r>
      <w:r w:rsidRPr="007B3693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 on workplace </w:t>
      </w:r>
      <w:r w:rsidRPr="007B3693">
        <w:rPr>
          <w:rFonts w:ascii="Times New Roman" w:hAnsi="Times New Roman" w:cs="Times New Roman" w:hint="eastAsia"/>
          <w:szCs w:val="21"/>
        </w:rPr>
        <w:t>v</w:t>
      </w:r>
      <w:r>
        <w:rPr>
          <w:rFonts w:ascii="Times New Roman" w:hAnsi="Times New Roman" w:cs="Times New Roman" w:hint="eastAsia"/>
          <w:szCs w:val="21"/>
        </w:rPr>
        <w:t>iolence (0.10%).</w:t>
      </w:r>
    </w:p>
    <w:sectPr w:rsidR="00280F62" w:rsidRPr="007B36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5FA"/>
    <w:rsid w:val="001A63E9"/>
    <w:rsid w:val="00280F62"/>
    <w:rsid w:val="0041544D"/>
    <w:rsid w:val="0050721C"/>
    <w:rsid w:val="007B3693"/>
    <w:rsid w:val="008165FA"/>
    <w:rsid w:val="00EC4AEE"/>
    <w:rsid w:val="00EE6298"/>
    <w:rsid w:val="00F8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71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9</Words>
  <Characters>679</Characters>
  <Application>Microsoft Office Word</Application>
  <DocSecurity>0</DocSecurity>
  <Lines>5</Lines>
  <Paragraphs>1</Paragraphs>
  <ScaleCrop>false</ScaleCrop>
  <Company>Microsoft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sion</dc:creator>
  <cp:keywords/>
  <dc:description/>
  <cp:lastModifiedBy>gansion</cp:lastModifiedBy>
  <cp:revision>8</cp:revision>
  <dcterms:created xsi:type="dcterms:W3CDTF">2017-01-18T05:56:00Z</dcterms:created>
  <dcterms:modified xsi:type="dcterms:W3CDTF">2018-01-30T03:34:00Z</dcterms:modified>
</cp:coreProperties>
</file>